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6BB8" w14:textId="77777777" w:rsidR="00A60576" w:rsidRPr="003A2DBC" w:rsidRDefault="00A60576" w:rsidP="00A60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 Table. West U.S</w:t>
      </w:r>
      <w:r w:rsidRPr="003A2DBC">
        <w:rPr>
          <w:rFonts w:ascii="Times New Roman" w:hAnsi="Times New Roman" w:cs="Times New Roman"/>
          <w:sz w:val="24"/>
          <w:szCs w:val="24"/>
        </w:rPr>
        <w:t xml:space="preserve">. Census Region quarterly single-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A60576" w:rsidRPr="003A2DBC" w14:paraId="4AE72C7D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32312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5056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FB8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A03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6786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60576" w:rsidRPr="003A2DBC" w14:paraId="6DCF234B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2B7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West Single-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F0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956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A97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2.3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E3C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0576" w:rsidRPr="003A2DBC" w14:paraId="7AA257D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E9BC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3F1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BC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CD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7D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576" w:rsidRPr="003A2DBC" w14:paraId="1EBEE33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0164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FFC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B66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4A0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F9B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576" w:rsidRPr="003A2DBC" w14:paraId="20562DB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69A8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01A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FF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135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FEF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576" w:rsidRPr="003A2DBC" w14:paraId="13CE462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9E59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8025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DA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591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ED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60576" w:rsidRPr="003A2DBC" w14:paraId="0AB3BF4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753E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52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BB3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D67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E4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A60576" w:rsidRPr="003A2DBC" w14:paraId="12DC517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FFCE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9B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B4E9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E4C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BEC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60576" w:rsidRPr="003A2DBC" w14:paraId="64F1802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718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West Population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D6B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9.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501A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.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20E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068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576" w:rsidRPr="003A2DBC" w14:paraId="1E45EFD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CDE788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808F3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C2320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C5C18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6.4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5B38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60576" w:rsidRPr="003A2DBC" w14:paraId="74D5C071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70E8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801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4CA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EEA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F47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576" w:rsidRPr="003A2DBC" w14:paraId="54D8F41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98B3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E95D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556.7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28F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69E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01A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576" w:rsidRPr="003A2DBC" w14:paraId="798DA02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88CEB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B3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D00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FE9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D1AE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576" w:rsidRPr="003A2DBC" w14:paraId="6477746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4FA5D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AA4F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8172" w14:textId="77777777" w:rsidR="00A60576" w:rsidRPr="003A2DBC" w:rsidRDefault="00A60576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F038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6D35" w14:textId="77777777" w:rsidR="00A60576" w:rsidRPr="003A2DBC" w:rsidRDefault="00A60576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B19A97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76"/>
    <w:rsid w:val="00A60576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B06F5"/>
  <w15:chartTrackingRefBased/>
  <w15:docId w15:val="{2D83A1D5-0B4E-40DE-87BC-396E87E0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57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8</Characters>
  <Application>Microsoft Office Word</Application>
  <DocSecurity>0</DocSecurity>
  <Lines>75</Lines>
  <Paragraphs>69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1:00Z</dcterms:created>
  <dcterms:modified xsi:type="dcterms:W3CDTF">2022-06-08T16:11:00Z</dcterms:modified>
</cp:coreProperties>
</file>